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85739" w14:textId="77777777" w:rsidR="009708E5" w:rsidRDefault="009708E5" w:rsidP="009708E5">
      <w:pPr>
        <w:pStyle w:val="Heading1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upplement To</w:t>
      </w:r>
    </w:p>
    <w:p w14:paraId="68D0B20F" w14:textId="05B8155D" w:rsidR="009708E5" w:rsidRDefault="009708E5" w:rsidP="009708E5">
      <w:pPr>
        <w:pStyle w:val="Heading1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croRNA regulation of CYP 1A2, CYP3A4 and CYP2E1 expression in acetaminophen toxicity</w:t>
      </w:r>
    </w:p>
    <w:p w14:paraId="294BCE3B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itmohinder Gill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2+*</w:t>
      </w:r>
      <w:r>
        <w:rPr>
          <w:rFonts w:ascii="Times New Roman" w:hAnsi="Times New Roman"/>
          <w:color w:val="000000"/>
          <w:sz w:val="24"/>
          <w:szCs w:val="24"/>
        </w:rPr>
        <w:t>, Sudeepa Bhattacharyy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 2+</w:t>
      </w:r>
      <w:r>
        <w:rPr>
          <w:rFonts w:ascii="Times New Roman" w:hAnsi="Times New Roman"/>
          <w:color w:val="000000"/>
          <w:sz w:val="24"/>
          <w:szCs w:val="24"/>
        </w:rPr>
        <w:t>, Sandra McCullough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ascii="Times New Roman" w:hAnsi="Times New Roman"/>
          <w:color w:val="000000"/>
          <w:sz w:val="24"/>
          <w:szCs w:val="24"/>
        </w:rPr>
        <w:t>, Lynda Letzi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,2 </w:t>
      </w:r>
      <w:r>
        <w:rPr>
          <w:rFonts w:ascii="Times New Roman" w:hAnsi="Times New Roman"/>
          <w:color w:val="000000"/>
          <w:sz w:val="24"/>
          <w:szCs w:val="24"/>
        </w:rPr>
        <w:t>Prasun J. Mishr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>, Chunqiao Lu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, Harsh Dweep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>, Laura James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2</w:t>
      </w:r>
    </w:p>
    <w:p w14:paraId="5C336CAC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3BDCE803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Department of Pediatrics, University of Arkansas for Medical Sciences, Little Rock, AR 72202, USA</w:t>
      </w:r>
    </w:p>
    <w:p w14:paraId="24BD99A7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Arkansas Children’s Research Institute, Little Rock, AR 72202, USA</w:t>
      </w:r>
    </w:p>
    <w:p w14:paraId="18BC57FD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ascii="Times New Roman" w:hAnsi="Times New Roman"/>
          <w:color w:val="000000"/>
          <w:sz w:val="24"/>
          <w:szCs w:val="24"/>
        </w:rPr>
        <w:t xml:space="preserve">Authors contributed equally to the work; E-Mails: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</w:rPr>
          <w:t>PSGill@uams.edu</w:t>
        </w:r>
      </w:hyperlink>
      <w:r>
        <w:rPr>
          <w:rFonts w:ascii="Times New Roman" w:hAnsi="Times New Roman"/>
          <w:color w:val="000000"/>
          <w:sz w:val="24"/>
          <w:szCs w:val="24"/>
        </w:rPr>
        <w:t xml:space="preserve"> (PG); </w:t>
      </w:r>
      <w:hyperlink r:id="rId6" w:history="1">
        <w:r>
          <w:rPr>
            <w:rStyle w:val="Hyperlink"/>
            <w:rFonts w:ascii="Times New Roman" w:hAnsi="Times New Roman"/>
            <w:sz w:val="24"/>
            <w:szCs w:val="24"/>
          </w:rPr>
          <w:t>SBhattacharyya2@uams.edu</w:t>
        </w:r>
      </w:hyperlink>
      <w:r>
        <w:rPr>
          <w:rFonts w:ascii="Times New Roman" w:hAnsi="Times New Roman"/>
          <w:color w:val="000000"/>
          <w:sz w:val="24"/>
          <w:szCs w:val="24"/>
        </w:rPr>
        <w:t xml:space="preserve"> (SB); </w:t>
      </w:r>
      <w:hyperlink r:id="rId7" w:history="1">
        <w:r>
          <w:rPr>
            <w:rStyle w:val="Hyperlink"/>
            <w:rFonts w:ascii="Times New Roman" w:hAnsi="Times New Roman"/>
            <w:sz w:val="24"/>
            <w:szCs w:val="24"/>
          </w:rPr>
          <w:t>McCulloughSandraS@uams.edu</w:t>
        </w:r>
      </w:hyperlink>
      <w:r>
        <w:rPr>
          <w:rFonts w:ascii="Times New Roman" w:hAnsi="Times New Roman"/>
          <w:color w:val="000000"/>
          <w:sz w:val="24"/>
          <w:szCs w:val="24"/>
        </w:rPr>
        <w:t xml:space="preserve"> (SM); </w:t>
      </w:r>
      <w:hyperlink r:id="rId8" w:history="1">
        <w:r>
          <w:rPr>
            <w:rStyle w:val="Hyperlink"/>
            <w:rFonts w:ascii="Times New Roman" w:hAnsi="Times New Roman"/>
            <w:sz w:val="24"/>
            <w:szCs w:val="24"/>
          </w:rPr>
          <w:t>LetzigLyndaG@uams.edu</w:t>
        </w:r>
      </w:hyperlink>
      <w:r>
        <w:rPr>
          <w:rFonts w:ascii="Times New Roman" w:hAnsi="Times New Roman"/>
          <w:color w:val="000000"/>
          <w:sz w:val="24"/>
          <w:szCs w:val="24"/>
        </w:rPr>
        <w:t xml:space="preserve"> (LL); </w:t>
      </w:r>
      <w:hyperlink r:id="rId9" w:history="1">
        <w:r>
          <w:rPr>
            <w:rStyle w:val="Hyperlink"/>
            <w:rFonts w:ascii="Times New Roman" w:hAnsi="Times New Roman"/>
            <w:sz w:val="24"/>
            <w:szCs w:val="24"/>
          </w:rPr>
          <w:t>CLuo@uams.edu</w:t>
        </w:r>
      </w:hyperlink>
      <w:r>
        <w:rPr>
          <w:rFonts w:ascii="Times New Roman" w:hAnsi="Times New Roman"/>
          <w:sz w:val="24"/>
          <w:szCs w:val="24"/>
        </w:rPr>
        <w:t xml:space="preserve"> (CL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hyperlink r:id="rId10" w:history="1">
        <w:r>
          <w:rPr>
            <w:rStyle w:val="Hyperlink"/>
            <w:rFonts w:ascii="Times New Roman" w:hAnsi="Times New Roman"/>
            <w:sz w:val="24"/>
            <w:szCs w:val="24"/>
          </w:rPr>
          <w:t>JamesLauraP@uams.edu</w:t>
        </w:r>
      </w:hyperlink>
      <w:r>
        <w:rPr>
          <w:rFonts w:ascii="Times New Roman" w:hAnsi="Times New Roman"/>
          <w:color w:val="000000"/>
          <w:sz w:val="24"/>
          <w:szCs w:val="24"/>
        </w:rPr>
        <w:t xml:space="preserve"> (LJ)</w:t>
      </w:r>
    </w:p>
    <w:p w14:paraId="0C8840DB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Small Molecule Drug Discovery and Biochemical and Cellular Pharmacology Department </w:t>
      </w:r>
    </w:p>
    <w:p w14:paraId="622CD105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Genentech, 1 DNA Way, Building 11, Room -115, MS 224 South; San Francisco, CA 94080; </w:t>
      </w:r>
      <w:hyperlink r:id="rId11" w:history="1">
        <w:r>
          <w:rPr>
            <w:rStyle w:val="Hyperlink"/>
            <w:rFonts w:ascii="Times New Roman" w:hAnsi="Times New Roman"/>
            <w:sz w:val="24"/>
            <w:szCs w:val="24"/>
          </w:rPr>
          <w:t>mishrapj@gmail.com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PJM)</w:t>
      </w:r>
    </w:p>
    <w:p w14:paraId="6C5BA73F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Wistar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Institute, 3601 Spruce St, Philadelphia, Pennsylvania 19104, USA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; </w:t>
      </w:r>
      <w:r>
        <w:rPr>
          <w:rFonts w:ascii="Times New Roman" w:hAnsi="Times New Roman"/>
          <w:color w:val="000000"/>
          <w:sz w:val="24"/>
          <w:szCs w:val="24"/>
        </w:rPr>
        <w:t>hdweep@wistar.or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HD)</w:t>
      </w:r>
    </w:p>
    <w:p w14:paraId="132C1473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D193D4C" w14:textId="77777777" w:rsidR="009708E5" w:rsidRDefault="009708E5" w:rsidP="009708E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6C5144F4" w14:textId="77777777" w:rsidR="009708E5" w:rsidRDefault="009708E5" w:rsidP="009708E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Corresponding author:</w:t>
      </w:r>
    </w:p>
    <w:p w14:paraId="04CF3543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r. Pritmohinder Gill</w:t>
      </w:r>
    </w:p>
    <w:p w14:paraId="1C3AFF1E" w14:textId="77777777" w:rsidR="009708E5" w:rsidRDefault="008C2EF2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hyperlink r:id="rId12" w:history="1">
        <w:r w:rsidR="009708E5">
          <w:rPr>
            <w:rStyle w:val="Hyperlink"/>
            <w:rFonts w:ascii="Times New Roman" w:hAnsi="Times New Roman"/>
            <w:sz w:val="24"/>
            <w:szCs w:val="24"/>
          </w:rPr>
          <w:t>PSGill@uams.edu</w:t>
        </w:r>
      </w:hyperlink>
      <w:r w:rsidR="009708E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708E5">
        <w:rPr>
          <w:rFonts w:ascii="Times New Roman" w:hAnsi="Times New Roman"/>
          <w:bCs/>
          <w:color w:val="000000"/>
          <w:sz w:val="24"/>
          <w:szCs w:val="24"/>
        </w:rPr>
        <w:t xml:space="preserve">                            </w:t>
      </w:r>
      <w:r w:rsidR="009708E5">
        <w:rPr>
          <w:rFonts w:ascii="Times New Roman" w:hAnsi="Times New Roman"/>
          <w:bCs/>
          <w:color w:val="000000"/>
          <w:sz w:val="24"/>
          <w:szCs w:val="24"/>
        </w:rPr>
        <w:tab/>
      </w:r>
    </w:p>
    <w:p w14:paraId="1E59E915" w14:textId="77777777" w:rsidR="009708E5" w:rsidRDefault="009708E5" w:rsidP="009708E5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elephone: +1(501)364-1418</w:t>
      </w:r>
    </w:p>
    <w:p w14:paraId="5A2CF29B" w14:textId="7A4F9388" w:rsidR="00BA59B3" w:rsidRPr="00CA36AE" w:rsidRDefault="009708E5" w:rsidP="009708E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AX: +1(501)364-3654</w:t>
      </w:r>
      <w:r w:rsidR="00271B87" w:rsidRPr="00C70408">
        <w:rPr>
          <w:rFonts w:ascii="Times New Roman" w:hAnsi="Times New Roman"/>
          <w:sz w:val="20"/>
          <w:szCs w:val="20"/>
        </w:rPr>
        <w:br w:type="page"/>
      </w:r>
    </w:p>
    <w:p w14:paraId="096410CF" w14:textId="41D9EEAD" w:rsidR="00CA36AE" w:rsidRDefault="00BA59B3" w:rsidP="00EE254B">
      <w:pPr>
        <w:pStyle w:val="NormalWeb"/>
        <w:spacing w:before="0" w:beforeAutospacing="0" w:after="0" w:afterAutospacing="0"/>
        <w:rPr>
          <w:b/>
          <w:color w:val="000000" w:themeColor="text1"/>
          <w:kern w:val="24"/>
        </w:rPr>
      </w:pPr>
      <w:r>
        <w:rPr>
          <w:b/>
          <w:color w:val="000000" w:themeColor="text1"/>
          <w:kern w:val="24"/>
        </w:rPr>
        <w:lastRenderedPageBreak/>
        <w:t>Supplementary Figures (Figure S1-</w:t>
      </w:r>
      <w:r w:rsidR="00FC2F1E">
        <w:rPr>
          <w:b/>
          <w:color w:val="000000" w:themeColor="text1"/>
          <w:kern w:val="24"/>
        </w:rPr>
        <w:t>4</w:t>
      </w:r>
      <w:r>
        <w:rPr>
          <w:b/>
          <w:color w:val="000000" w:themeColor="text1"/>
          <w:kern w:val="24"/>
        </w:rPr>
        <w:t>)</w:t>
      </w:r>
    </w:p>
    <w:p w14:paraId="5EE58946" w14:textId="77777777" w:rsidR="00CA36AE" w:rsidRDefault="00CA36AE" w:rsidP="00CA36AE">
      <w:pPr>
        <w:pStyle w:val="NormalWeb"/>
        <w:spacing w:before="0" w:beforeAutospacing="0" w:after="0" w:afterAutospacing="0"/>
        <w:rPr>
          <w:b/>
          <w:color w:val="000000" w:themeColor="text1"/>
          <w:kern w:val="24"/>
        </w:rPr>
      </w:pPr>
    </w:p>
    <w:p w14:paraId="26D0257D" w14:textId="77777777" w:rsidR="00CA36AE" w:rsidRDefault="00CA36AE" w:rsidP="00CA36AE">
      <w:pPr>
        <w:pStyle w:val="NormalWeb"/>
        <w:spacing w:before="0" w:beforeAutospacing="0" w:after="0" w:afterAutospacing="0"/>
        <w:rPr>
          <w:b/>
          <w:color w:val="000000" w:themeColor="text1"/>
          <w:kern w:val="24"/>
        </w:rPr>
      </w:pPr>
      <w:r>
        <w:rPr>
          <w:b/>
          <w:color w:val="000000" w:themeColor="text1"/>
          <w:kern w:val="24"/>
        </w:rPr>
        <w:t>Supplementary Table 1 (Table S1)</w:t>
      </w:r>
    </w:p>
    <w:p w14:paraId="1A3AE4D5" w14:textId="77777777" w:rsidR="00BA59B3" w:rsidRDefault="00BA59B3" w:rsidP="00EE254B">
      <w:pPr>
        <w:pStyle w:val="NormalWeb"/>
        <w:spacing w:before="0" w:beforeAutospacing="0" w:after="0" w:afterAutospacing="0"/>
        <w:rPr>
          <w:b/>
          <w:color w:val="000000" w:themeColor="text1"/>
          <w:kern w:val="24"/>
        </w:rPr>
      </w:pPr>
      <w:r>
        <w:rPr>
          <w:b/>
          <w:color w:val="000000" w:themeColor="text1"/>
          <w:kern w:val="24"/>
        </w:rPr>
        <w:br w:type="page"/>
      </w:r>
    </w:p>
    <w:p w14:paraId="60699099" w14:textId="597C468A" w:rsidR="00EE254B" w:rsidRPr="00EE254B" w:rsidRDefault="00EE254B" w:rsidP="00A3454D">
      <w:pPr>
        <w:pStyle w:val="NormalWeb"/>
        <w:spacing w:before="0" w:beforeAutospacing="0" w:after="0" w:afterAutospacing="0"/>
        <w:jc w:val="both"/>
      </w:pPr>
      <w:r w:rsidRPr="00166C82">
        <w:rPr>
          <w:b/>
          <w:color w:val="000000" w:themeColor="text1"/>
          <w:kern w:val="24"/>
        </w:rPr>
        <w:lastRenderedPageBreak/>
        <w:t xml:space="preserve">Figure </w:t>
      </w:r>
      <w:r w:rsidR="00A3454D">
        <w:rPr>
          <w:b/>
          <w:color w:val="000000" w:themeColor="text1"/>
          <w:kern w:val="24"/>
        </w:rPr>
        <w:t>S</w:t>
      </w:r>
      <w:r w:rsidR="006F0C4F">
        <w:rPr>
          <w:b/>
          <w:color w:val="000000" w:themeColor="text1"/>
          <w:kern w:val="24"/>
        </w:rPr>
        <w:t>1</w:t>
      </w:r>
      <w:r w:rsidRPr="00166C82">
        <w:rPr>
          <w:b/>
          <w:color w:val="000000" w:themeColor="text1"/>
          <w:kern w:val="24"/>
        </w:rPr>
        <w:t xml:space="preserve">: Transfection of mimic and inhibitor of miR-122 and miR-378a into </w:t>
      </w:r>
      <w:proofErr w:type="spellStart"/>
      <w:r w:rsidRPr="00166C82">
        <w:rPr>
          <w:b/>
          <w:color w:val="000000" w:themeColor="text1"/>
          <w:kern w:val="24"/>
        </w:rPr>
        <w:t>HepaRG</w:t>
      </w:r>
      <w:proofErr w:type="spellEnd"/>
      <w:r w:rsidR="0032144C">
        <w:rPr>
          <w:b/>
          <w:color w:val="000000" w:themeColor="text1"/>
          <w:kern w:val="24"/>
        </w:rPr>
        <w:t xml:space="preserve"> </w:t>
      </w:r>
      <w:r w:rsidRPr="00166C82">
        <w:rPr>
          <w:b/>
          <w:color w:val="000000" w:themeColor="text1"/>
          <w:kern w:val="24"/>
        </w:rPr>
        <w:t xml:space="preserve">cells with no APAP. </w:t>
      </w:r>
      <w:r w:rsidRPr="00A3454D">
        <w:rPr>
          <w:color w:val="000000" w:themeColor="text1"/>
          <w:kern w:val="24"/>
        </w:rPr>
        <w:t xml:space="preserve">Panel A-D: CYP1A2 and CYP3A4 protein expression with miR-122 mimic and inhibitor. Panel E-F: CYP2E1 protein expression with miR-378a mimic and inhibitor. </w:t>
      </w:r>
      <w:r w:rsidR="008113EA" w:rsidRPr="00A3454D">
        <w:rPr>
          <w:rFonts w:eastAsia="Calibri"/>
          <w:color w:val="000000" w:themeColor="text1"/>
          <w:kern w:val="24"/>
        </w:rPr>
        <w:t xml:space="preserve">Values are mean of 2 independent experiments. </w:t>
      </w:r>
      <w:r w:rsidR="00933A90" w:rsidRPr="00A3454D">
        <w:rPr>
          <w:color w:val="000000" w:themeColor="text1"/>
          <w:kern w:val="24"/>
        </w:rPr>
        <w:t xml:space="preserve">Protein expression was normalized to </w:t>
      </w:r>
      <w:r w:rsidR="00933A90" w:rsidRPr="00A3454D">
        <w:rPr>
          <w:color w:val="000000" w:themeColor="text1"/>
          <w:kern w:val="24"/>
          <w:lang w:val="el-GR"/>
        </w:rPr>
        <w:t>β</w:t>
      </w:r>
      <w:r w:rsidR="00933A90" w:rsidRPr="00A3454D">
        <w:rPr>
          <w:color w:val="000000" w:themeColor="text1"/>
          <w:kern w:val="24"/>
        </w:rPr>
        <w:t xml:space="preserve">-actin. </w:t>
      </w:r>
      <w:r w:rsidRPr="00A3454D">
        <w:rPr>
          <w:color w:val="000000" w:themeColor="text1"/>
          <w:kern w:val="24"/>
        </w:rPr>
        <w:t>Error bars represent Standard error of the mean.</w:t>
      </w:r>
    </w:p>
    <w:p w14:paraId="4CDD39E3" w14:textId="77777777" w:rsidR="00166C82" w:rsidRDefault="00166C82" w:rsidP="00A3454D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E02A06A" w14:textId="26497291" w:rsidR="00166C82" w:rsidRDefault="00C65A11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6ABCECAE" wp14:editId="1801DA84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_supple_S1_91817_1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0F261" w14:textId="77777777" w:rsidR="00166C82" w:rsidRDefault="00166C82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BEF2DFB" w14:textId="1899BEE3" w:rsidR="00166C82" w:rsidRDefault="00166C82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1C3DF9D" w14:textId="77777777" w:rsidR="00166C82" w:rsidRDefault="00166C82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2662CF3" w14:textId="77777777" w:rsidR="00166C82" w:rsidRDefault="00166C82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4D758D9" w14:textId="77777777" w:rsidR="00166C82" w:rsidRDefault="00166C82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4783CE5" w14:textId="77777777" w:rsidR="00166C82" w:rsidRDefault="00166C82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F08E082" w14:textId="5853C5F5" w:rsidR="00CC5264" w:rsidRDefault="00CC5264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8A46EB9" w14:textId="77777777" w:rsidR="0099772F" w:rsidRDefault="0099772F" w:rsidP="006F0C4F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</w:pPr>
    </w:p>
    <w:p w14:paraId="6EDA43EF" w14:textId="77777777" w:rsidR="0099772F" w:rsidRDefault="0099772F" w:rsidP="006F0C4F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</w:pPr>
    </w:p>
    <w:p w14:paraId="63271790" w14:textId="77777777" w:rsidR="0099772F" w:rsidRDefault="0099772F" w:rsidP="006F0C4F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</w:pPr>
    </w:p>
    <w:p w14:paraId="7540A48C" w14:textId="77777777" w:rsidR="0099772F" w:rsidRDefault="0099772F" w:rsidP="006F0C4F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</w:pPr>
    </w:p>
    <w:p w14:paraId="25B4F39D" w14:textId="77777777" w:rsidR="0099772F" w:rsidRDefault="0099772F" w:rsidP="006F0C4F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</w:pPr>
    </w:p>
    <w:p w14:paraId="5B56029C" w14:textId="77777777" w:rsidR="0099772F" w:rsidRDefault="0099772F" w:rsidP="006F0C4F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</w:pPr>
    </w:p>
    <w:p w14:paraId="41758735" w14:textId="29F29BF6" w:rsidR="00166C82" w:rsidRPr="0099772F" w:rsidRDefault="00166C82" w:rsidP="006F0C4F">
      <w:pPr>
        <w:spacing w:after="0" w:line="360" w:lineRule="auto"/>
        <w:jc w:val="both"/>
        <w:rPr>
          <w:rFonts w:ascii="Times New Roman" w:hAnsi="Times New Roman"/>
          <w:color w:val="000000" w:themeColor="text1"/>
          <w:kern w:val="24"/>
          <w:sz w:val="24"/>
          <w:szCs w:val="24"/>
        </w:rPr>
      </w:pPr>
      <w:r w:rsidRPr="00C93D38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lastRenderedPageBreak/>
        <w:t>Figure</w:t>
      </w:r>
      <w:r w:rsidR="006F0C4F" w:rsidRPr="00C93D38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A3454D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S</w:t>
      </w:r>
      <w:r w:rsidR="006F0C4F" w:rsidRPr="00C93D38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2</w:t>
      </w:r>
      <w:r w:rsidRPr="00C93D38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: Transfection of mimic and inhibitor of miR-122 and miR-378a into </w:t>
      </w:r>
      <w:proofErr w:type="spellStart"/>
      <w:r w:rsidR="00B8664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>HepaRG</w:t>
      </w:r>
      <w:proofErr w:type="spellEnd"/>
      <w:r w:rsidR="0032144C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B86640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cells </w:t>
      </w:r>
      <w:r w:rsidRPr="00C93D38">
        <w:rPr>
          <w:rFonts w:ascii="Times New Roman" w:hAnsi="Times New Roman"/>
          <w:b/>
          <w:color w:val="000000" w:themeColor="text1"/>
          <w:kern w:val="24"/>
          <w:sz w:val="24"/>
          <w:szCs w:val="24"/>
        </w:rPr>
        <w:t xml:space="preserve">with no APAP. </w:t>
      </w:r>
      <w:r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>Uncropped images</w:t>
      </w:r>
      <w:r w:rsidR="00A3454D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of </w:t>
      </w:r>
      <w:r w:rsidR="00C31540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Figure </w:t>
      </w:r>
      <w:r w:rsidR="00A3454D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>S</w:t>
      </w:r>
      <w:r w:rsidR="00C31540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>1</w:t>
      </w:r>
      <w:r w:rsidR="00052016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and </w:t>
      </w:r>
      <w:r w:rsidR="00FC6A26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rectangle drawn on bands were used to </w:t>
      </w:r>
      <w:r w:rsidR="00052016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>create Figure S1</w:t>
      </w:r>
      <w:r w:rsidR="00FC6A26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>.</w:t>
      </w:r>
      <w:r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 CYP1A2 and CYP3A4 protein expression with miR-122 mimic and inhibitor. CYP2E1 protein expression with miR-378a mimic and inhibitor.</w:t>
      </w:r>
      <w:r w:rsidR="00EE254B" w:rsidRPr="0099772F">
        <w:rPr>
          <w:rFonts w:ascii="Times New Roman" w:hAnsi="Times New Roman"/>
          <w:color w:val="000000" w:themeColor="text1"/>
          <w:kern w:val="24"/>
          <w:sz w:val="24"/>
          <w:szCs w:val="24"/>
        </w:rPr>
        <w:t xml:space="preserve"> </w:t>
      </w:r>
    </w:p>
    <w:p w14:paraId="54D0DE2F" w14:textId="77777777" w:rsidR="00166C82" w:rsidRDefault="00166C82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BE89A6C" w14:textId="36277881" w:rsidR="00C93D38" w:rsidRDefault="00C93D38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60F070" w14:textId="0C4BB2BD" w:rsidR="00C93D38" w:rsidRDefault="0099772F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4F14B8E7" wp14:editId="5DE9AC02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-Fig2_1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F01C3" w14:textId="064F9DEC" w:rsidR="00C93D38" w:rsidRDefault="00C93D38" w:rsidP="005131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07F748E" w14:textId="77777777" w:rsidR="00052016" w:rsidRDefault="00052016" w:rsidP="0016641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DFA30F8" w14:textId="7030B9CB" w:rsidR="00052016" w:rsidRDefault="00052016" w:rsidP="0016641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A98C7DF" w14:textId="77777777" w:rsidR="00052016" w:rsidRDefault="00052016" w:rsidP="0016641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F49ABFE" w14:textId="77777777" w:rsidR="00052016" w:rsidRDefault="00052016" w:rsidP="0016641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6634D75" w14:textId="77777777" w:rsidR="0099772F" w:rsidRDefault="0099772F" w:rsidP="0016641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1656D4" w14:textId="68789E71" w:rsidR="005131A5" w:rsidRDefault="005131A5" w:rsidP="00166414">
      <w:pPr>
        <w:spacing w:after="0" w:line="360" w:lineRule="auto"/>
        <w:jc w:val="both"/>
        <w:rPr>
          <w:rFonts w:ascii="Times New Roman" w:hAnsi="Times New Roman"/>
          <w:b/>
          <w:noProof/>
          <w:sz w:val="24"/>
          <w:szCs w:val="24"/>
          <w:lang w:eastAsia="en-US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="00B86640">
        <w:rPr>
          <w:rFonts w:ascii="Times New Roman" w:hAnsi="Times New Roman"/>
          <w:b/>
          <w:sz w:val="24"/>
          <w:szCs w:val="24"/>
        </w:rPr>
        <w:t>S</w:t>
      </w:r>
      <w:r w:rsidR="006F0C4F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B86640">
        <w:rPr>
          <w:rFonts w:ascii="Times New Roman" w:hAnsi="Times New Roman"/>
          <w:b/>
          <w:sz w:val="24"/>
          <w:szCs w:val="24"/>
        </w:rPr>
        <w:t>U</w:t>
      </w:r>
      <w:r w:rsidR="00EC4324">
        <w:rPr>
          <w:rFonts w:ascii="Times New Roman" w:hAnsi="Times New Roman"/>
          <w:b/>
          <w:sz w:val="24"/>
          <w:szCs w:val="24"/>
        </w:rPr>
        <w:t xml:space="preserve">ncropped scans of Figure 3 (A), and 3 </w:t>
      </w:r>
      <w:r w:rsidRPr="005131A5">
        <w:rPr>
          <w:rFonts w:ascii="Times New Roman" w:hAnsi="Times New Roman"/>
          <w:b/>
          <w:sz w:val="24"/>
          <w:szCs w:val="24"/>
        </w:rPr>
        <w:t>(B). Western blots showing CYP</w:t>
      </w:r>
      <w:r w:rsidR="00EC4324">
        <w:rPr>
          <w:rFonts w:ascii="Times New Roman" w:hAnsi="Times New Roman"/>
          <w:b/>
          <w:sz w:val="24"/>
          <w:szCs w:val="24"/>
        </w:rPr>
        <w:t>1A2</w:t>
      </w:r>
      <w:r w:rsidRPr="005131A5">
        <w:rPr>
          <w:rFonts w:ascii="Times New Roman" w:hAnsi="Times New Roman"/>
          <w:b/>
          <w:sz w:val="24"/>
          <w:szCs w:val="24"/>
        </w:rPr>
        <w:t xml:space="preserve"> and CYP</w:t>
      </w:r>
      <w:r w:rsidR="00EC4324">
        <w:rPr>
          <w:rFonts w:ascii="Times New Roman" w:hAnsi="Times New Roman"/>
          <w:b/>
          <w:sz w:val="24"/>
          <w:szCs w:val="24"/>
        </w:rPr>
        <w:t>3A4</w:t>
      </w:r>
      <w:r w:rsidRPr="005131A5">
        <w:rPr>
          <w:rFonts w:ascii="Times New Roman" w:hAnsi="Times New Roman"/>
          <w:b/>
          <w:sz w:val="24"/>
          <w:szCs w:val="24"/>
        </w:rPr>
        <w:t xml:space="preserve"> expression in </w:t>
      </w:r>
      <w:proofErr w:type="spellStart"/>
      <w:r w:rsidRPr="005131A5">
        <w:rPr>
          <w:rFonts w:ascii="Times New Roman" w:hAnsi="Times New Roman"/>
          <w:b/>
          <w:sz w:val="24"/>
          <w:szCs w:val="24"/>
        </w:rPr>
        <w:t>HepaRG</w:t>
      </w:r>
      <w:proofErr w:type="spellEnd"/>
      <w:r w:rsidR="0032144C">
        <w:rPr>
          <w:rFonts w:ascii="Times New Roman" w:hAnsi="Times New Roman"/>
          <w:b/>
          <w:sz w:val="24"/>
          <w:szCs w:val="24"/>
        </w:rPr>
        <w:t xml:space="preserve"> </w:t>
      </w:r>
      <w:r w:rsidRPr="005131A5">
        <w:rPr>
          <w:rFonts w:ascii="Times New Roman" w:hAnsi="Times New Roman"/>
          <w:b/>
          <w:sz w:val="24"/>
          <w:szCs w:val="24"/>
        </w:rPr>
        <w:t xml:space="preserve">cells transfected with miR-122 mimic and inhibitor. APAP= acetaminophen; </w:t>
      </w:r>
      <w:proofErr w:type="spellStart"/>
      <w:r w:rsidRPr="005131A5">
        <w:rPr>
          <w:rFonts w:ascii="Times New Roman" w:hAnsi="Times New Roman"/>
          <w:b/>
          <w:sz w:val="24"/>
          <w:szCs w:val="24"/>
        </w:rPr>
        <w:t>inhib</w:t>
      </w:r>
      <w:proofErr w:type="spellEnd"/>
      <w:r w:rsidRPr="005131A5">
        <w:rPr>
          <w:rFonts w:ascii="Times New Roman" w:hAnsi="Times New Roman"/>
          <w:b/>
          <w:sz w:val="24"/>
          <w:szCs w:val="24"/>
        </w:rPr>
        <w:t>=inhibitor</w:t>
      </w:r>
      <w:r w:rsidR="00EC4324">
        <w:rPr>
          <w:rFonts w:ascii="Times New Roman" w:hAnsi="Times New Roman"/>
          <w:b/>
          <w:sz w:val="24"/>
          <w:szCs w:val="24"/>
        </w:rPr>
        <w:t>.</w:t>
      </w:r>
    </w:p>
    <w:p w14:paraId="49D18842" w14:textId="4DF8B948" w:rsidR="00E21848" w:rsidRDefault="00E21848" w:rsidP="005131A5">
      <w:pPr>
        <w:spacing w:after="0" w:line="360" w:lineRule="auto"/>
        <w:jc w:val="center"/>
        <w:rPr>
          <w:rFonts w:ascii="Times New Roman" w:hAnsi="Times New Roman"/>
          <w:b/>
          <w:noProof/>
          <w:sz w:val="24"/>
          <w:szCs w:val="24"/>
          <w:lang w:eastAsia="en-US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59E8D71F" wp14:editId="319B3A34">
            <wp:extent cx="8952014" cy="5838825"/>
            <wp:effectExtent l="0" t="0" r="190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inal_Supplementary Fig3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81426" cy="5858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0E550" w14:textId="674194E4" w:rsidR="00E21848" w:rsidRDefault="00E21848" w:rsidP="005131A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D0DE073" w14:textId="033469C1" w:rsidR="00852476" w:rsidRDefault="00852476" w:rsidP="005131A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8688906" w14:textId="77777777" w:rsidR="00852476" w:rsidRDefault="00852476" w:rsidP="005131A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D5D7E93" w14:textId="77777777" w:rsidR="00852476" w:rsidRDefault="00852476" w:rsidP="005131A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D7D2AD6" w14:textId="77777777" w:rsidR="00852476" w:rsidRDefault="00852476" w:rsidP="005131A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5E120B2" w14:textId="77777777" w:rsidR="00852476" w:rsidRDefault="00852476" w:rsidP="005131A5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8D43E14" w14:textId="781AB42D" w:rsidR="003C118C" w:rsidRDefault="00215C54" w:rsidP="00271B87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Figure </w:t>
      </w:r>
      <w:r w:rsidR="00FC2F1E">
        <w:rPr>
          <w:rFonts w:ascii="Times New Roman" w:hAnsi="Times New Roman"/>
          <w:b/>
          <w:sz w:val="24"/>
          <w:szCs w:val="24"/>
        </w:rPr>
        <w:t>S</w:t>
      </w:r>
      <w:r w:rsidR="006F0C4F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3C118C">
        <w:rPr>
          <w:rFonts w:ascii="Times New Roman" w:hAnsi="Times New Roman"/>
          <w:b/>
          <w:sz w:val="24"/>
          <w:szCs w:val="24"/>
        </w:rPr>
        <w:t>U</w:t>
      </w:r>
      <w:r w:rsidR="003C118C" w:rsidRPr="003C118C">
        <w:rPr>
          <w:rFonts w:ascii="Times New Roman" w:hAnsi="Times New Roman"/>
          <w:b/>
          <w:sz w:val="24"/>
          <w:szCs w:val="24"/>
        </w:rPr>
        <w:t xml:space="preserve">ncropped scans of Figure </w:t>
      </w:r>
      <w:r w:rsidR="00F81D37">
        <w:rPr>
          <w:rFonts w:ascii="Times New Roman" w:hAnsi="Times New Roman"/>
          <w:b/>
          <w:sz w:val="24"/>
          <w:szCs w:val="24"/>
        </w:rPr>
        <w:t>3</w:t>
      </w:r>
      <w:r w:rsidR="003C118C" w:rsidRPr="003C118C">
        <w:rPr>
          <w:rFonts w:ascii="Times New Roman" w:hAnsi="Times New Roman"/>
          <w:b/>
          <w:sz w:val="24"/>
          <w:szCs w:val="24"/>
        </w:rPr>
        <w:t xml:space="preserve"> (C). Western blots showing CYP2E1 expression in </w:t>
      </w:r>
      <w:proofErr w:type="spellStart"/>
      <w:r w:rsidR="003C118C" w:rsidRPr="003C118C">
        <w:rPr>
          <w:rFonts w:ascii="Times New Roman" w:hAnsi="Times New Roman"/>
          <w:b/>
          <w:sz w:val="24"/>
          <w:szCs w:val="24"/>
        </w:rPr>
        <w:t>HepaRG</w:t>
      </w:r>
      <w:proofErr w:type="spellEnd"/>
      <w:r w:rsidR="0032144C">
        <w:rPr>
          <w:rFonts w:ascii="Times New Roman" w:hAnsi="Times New Roman"/>
          <w:b/>
          <w:sz w:val="24"/>
          <w:szCs w:val="24"/>
        </w:rPr>
        <w:t xml:space="preserve"> </w:t>
      </w:r>
      <w:r w:rsidR="003C118C" w:rsidRPr="003C118C">
        <w:rPr>
          <w:rFonts w:ascii="Times New Roman" w:hAnsi="Times New Roman"/>
          <w:b/>
          <w:sz w:val="24"/>
          <w:szCs w:val="24"/>
        </w:rPr>
        <w:t xml:space="preserve">cells transfected with miR-378a mimic and inhibitor. APAP= acetaminophen; </w:t>
      </w:r>
      <w:proofErr w:type="spellStart"/>
      <w:r w:rsidR="003C118C" w:rsidRPr="003C118C">
        <w:rPr>
          <w:rFonts w:ascii="Times New Roman" w:hAnsi="Times New Roman"/>
          <w:b/>
          <w:sz w:val="24"/>
          <w:szCs w:val="24"/>
        </w:rPr>
        <w:t>inhib</w:t>
      </w:r>
      <w:proofErr w:type="spellEnd"/>
      <w:r w:rsidR="003C118C" w:rsidRPr="003C118C">
        <w:rPr>
          <w:rFonts w:ascii="Times New Roman" w:hAnsi="Times New Roman"/>
          <w:b/>
          <w:sz w:val="24"/>
          <w:szCs w:val="24"/>
        </w:rPr>
        <w:t>=inhibi</w:t>
      </w:r>
      <w:r w:rsidR="003C118C">
        <w:rPr>
          <w:rFonts w:ascii="Times New Roman" w:hAnsi="Times New Roman"/>
          <w:b/>
          <w:sz w:val="24"/>
          <w:szCs w:val="24"/>
        </w:rPr>
        <w:t>tor.</w:t>
      </w:r>
    </w:p>
    <w:p w14:paraId="315E84A5" w14:textId="77777777" w:rsidR="003C118C" w:rsidRDefault="003C118C" w:rsidP="00271B87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2137FB1" w14:textId="77777777" w:rsidR="005131A5" w:rsidRDefault="003C118C" w:rsidP="003C118C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499B6EBC" wp14:editId="6AF40E6B">
            <wp:extent cx="4493260" cy="2225040"/>
            <wp:effectExtent l="0" t="0" r="0" b="381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6634C" w14:textId="77777777" w:rsidR="00BA59B3" w:rsidRDefault="00BA59B3" w:rsidP="003C118C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</w:rPr>
      </w:pPr>
    </w:p>
    <w:p w14:paraId="22EC24B7" w14:textId="77777777" w:rsidR="00BA59B3" w:rsidRDefault="00BA59B3" w:rsidP="003C118C">
      <w:pPr>
        <w:spacing w:after="0" w:line="360" w:lineRule="auto"/>
        <w:jc w:val="center"/>
        <w:rPr>
          <w:rFonts w:ascii="Times New Roman" w:hAnsi="Times New Roman"/>
          <w:b/>
          <w:color w:val="000000"/>
          <w:sz w:val="20"/>
          <w:szCs w:val="20"/>
        </w:rPr>
      </w:pPr>
    </w:p>
    <w:p w14:paraId="58494C9B" w14:textId="77777777" w:rsidR="00BA59B3" w:rsidRDefault="00BA59B3" w:rsidP="00BA59B3">
      <w:pPr>
        <w:spacing w:after="0" w:line="360" w:lineRule="auto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br w:type="page"/>
      </w:r>
    </w:p>
    <w:p w14:paraId="0F0CC521" w14:textId="41CC552E" w:rsidR="00BA59B3" w:rsidRPr="00B86640" w:rsidRDefault="00BA59B3" w:rsidP="00BA59B3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B86640">
        <w:rPr>
          <w:rFonts w:ascii="Times New Roman" w:hAnsi="Times New Roman"/>
          <w:b/>
          <w:color w:val="000000"/>
          <w:sz w:val="24"/>
          <w:szCs w:val="24"/>
        </w:rPr>
        <w:lastRenderedPageBreak/>
        <w:t>Table S1. miRWalk2.0 predictions of miRNA binding sites for relevant CYPs in APAP toxicity. “√” indicates a binding interaction between CYP gene and miRNA is found.</w:t>
      </w:r>
    </w:p>
    <w:tbl>
      <w:tblPr>
        <w:tblW w:w="441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5"/>
        <w:gridCol w:w="670"/>
        <w:gridCol w:w="678"/>
        <w:gridCol w:w="512"/>
        <w:gridCol w:w="391"/>
        <w:gridCol w:w="512"/>
        <w:gridCol w:w="4310"/>
      </w:tblGrid>
      <w:tr w:rsidR="00442593" w:rsidRPr="00373303" w14:paraId="60EB977B" w14:textId="77777777" w:rsidTr="00042CB8">
        <w:trPr>
          <w:trHeight w:val="598"/>
        </w:trPr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34F43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miRNA</w:t>
            </w:r>
          </w:p>
        </w:tc>
        <w:tc>
          <w:tcPr>
            <w:tcW w:w="404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34BA18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1263" w:type="pct"/>
            <w:gridSpan w:val="4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D41532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Gene regions</w:t>
            </w:r>
          </w:p>
        </w:tc>
        <w:tc>
          <w:tcPr>
            <w:tcW w:w="259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6A87E2" w14:textId="03B48A0C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 xml:space="preserve">Specific </w:t>
            </w:r>
            <w:r w:rsidR="00323000"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Algorithms</w:t>
            </w: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 xml:space="preserve"> detecting </w:t>
            </w:r>
            <w:proofErr w:type="spellStart"/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miR</w:t>
            </w:r>
            <w:proofErr w:type="spellEnd"/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-binding sites in 3'UTR</w:t>
            </w:r>
          </w:p>
        </w:tc>
      </w:tr>
      <w:tr w:rsidR="00042CB8" w:rsidRPr="00373303" w14:paraId="35A2CA65" w14:textId="77777777" w:rsidTr="00042CB8">
        <w:trPr>
          <w:trHeight w:val="522"/>
        </w:trPr>
        <w:tc>
          <w:tcPr>
            <w:tcW w:w="7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1F343B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404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D23A083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D19CB3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Promote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757A70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5'UT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E6D475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D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716811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3'UTR</w:t>
            </w:r>
          </w:p>
        </w:tc>
        <w:tc>
          <w:tcPr>
            <w:tcW w:w="2599" w:type="pc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05752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</w:tr>
      <w:tr w:rsidR="00042CB8" w:rsidRPr="00373303" w14:paraId="6C3DE5CB" w14:textId="77777777" w:rsidTr="00042CB8">
        <w:trPr>
          <w:trHeight w:val="280"/>
        </w:trPr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3B43DB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hsa-miR-122-5p</w:t>
            </w:r>
          </w:p>
        </w:tc>
        <w:tc>
          <w:tcPr>
            <w:tcW w:w="404" w:type="pc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7071F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1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C8EC94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28CC13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9B45D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F94E37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5CB2A3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RNA22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</w:p>
        </w:tc>
      </w:tr>
      <w:tr w:rsidR="00042CB8" w:rsidRPr="00373303" w14:paraId="734D2C36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A59336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0D38D5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2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4A48C0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D5D3E0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2E2851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CD9381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3CC48C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RNA22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</w:p>
        </w:tc>
      </w:tr>
      <w:tr w:rsidR="00042CB8" w:rsidRPr="00373303" w14:paraId="4AA5CF4E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A60F65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A99897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2E1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4FBF48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6A129C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58C26B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72AE3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F2A4B6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</w:p>
        </w:tc>
      </w:tr>
      <w:tr w:rsidR="00042CB8" w:rsidRPr="00373303" w14:paraId="0932ABD1" w14:textId="77777777" w:rsidTr="00042CB8">
        <w:trPr>
          <w:trHeight w:val="509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0EC079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FAB355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3A4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BE8165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76DE67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3EDFAB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17A38C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CBE590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miRWalk2.0, PITA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TargetScan</w:t>
            </w:r>
            <w:proofErr w:type="spellEnd"/>
          </w:p>
        </w:tc>
      </w:tr>
      <w:tr w:rsidR="00042CB8" w:rsidRPr="00373303" w14:paraId="1593A78F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636FB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hsa-miR-125b-5p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A83505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1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06C1C8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44DBA5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AEF14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A2BD91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6BAA9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</w:tr>
      <w:tr w:rsidR="00042CB8" w:rsidRPr="00373303" w14:paraId="51AE9C3E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8FDB56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E4989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2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B7D7B4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DABA15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1791E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30444D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4BCAC5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22</w:t>
            </w:r>
          </w:p>
        </w:tc>
      </w:tr>
      <w:tr w:rsidR="00042CB8" w:rsidRPr="00373303" w14:paraId="50B0F79F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ACD01A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B841E0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2E1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C3EC56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4EA7C2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6BBE2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E2910F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D237BC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</w:tr>
      <w:tr w:rsidR="00042CB8" w:rsidRPr="00373303" w14:paraId="137BFE31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185DD0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D3C03E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3A4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82CF89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607968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1E854A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EC411F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E49D87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</w:tr>
      <w:tr w:rsidR="00042CB8" w:rsidRPr="00373303" w14:paraId="5E91C7FF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D34F7B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hsa-miR-27b-3p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9CE592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1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FDB3E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AC51E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D909CF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5A11FB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CDADD0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miRMap</w:t>
            </w:r>
            <w:proofErr w:type="spellEnd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, PITA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</w:p>
        </w:tc>
      </w:tr>
      <w:tr w:rsidR="00042CB8" w:rsidRPr="00373303" w14:paraId="65D84E45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B26DC3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29896F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2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8A5EFB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6AC688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F3948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554BF5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B235C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</w:tr>
      <w:tr w:rsidR="00042CB8" w:rsidRPr="00373303" w14:paraId="6AF9B39B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3FA2B4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51B3F9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2E1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23677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A0595B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90E801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213013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303F51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</w:tr>
      <w:tr w:rsidR="00042CB8" w:rsidRPr="00373303" w14:paraId="394BD93A" w14:textId="77777777" w:rsidTr="00042CB8">
        <w:trPr>
          <w:trHeight w:val="509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6C2F75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654F94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3A4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AAC3D1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272E12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1F6034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BA6183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98002F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val="sv-SE" w:eastAsia="en-US"/>
              </w:rPr>
              <w:t>miRWalk2.0, MicroT4, miRanda, PITA, RNAhybrid, TargetScan</w:t>
            </w:r>
          </w:p>
        </w:tc>
      </w:tr>
      <w:tr w:rsidR="00042CB8" w:rsidRPr="00373303" w14:paraId="42D5C8BF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D94ADB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hsa-miR-378a-5p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1983A9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1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DCA48A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A11A2C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75F43D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276B00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D119C0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RNA22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</w:p>
        </w:tc>
      </w:tr>
      <w:tr w:rsidR="00042CB8" w:rsidRPr="00373303" w14:paraId="4AA28BAA" w14:textId="77777777" w:rsidTr="00042CB8">
        <w:trPr>
          <w:trHeight w:val="280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313BE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991706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1A2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50117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D7CD3D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E956A1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AD448A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4E4463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</w:p>
        </w:tc>
      </w:tr>
      <w:tr w:rsidR="00042CB8" w:rsidRPr="00373303" w14:paraId="1DFC2AC2" w14:textId="77777777" w:rsidTr="00042CB8">
        <w:trPr>
          <w:trHeight w:val="509"/>
        </w:trPr>
        <w:tc>
          <w:tcPr>
            <w:tcW w:w="733" w:type="pc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D4E2C8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0CED51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2E1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F93462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5B8C76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28642E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982654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58F6AE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MicroT4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miRanda</w:t>
            </w:r>
            <w:proofErr w:type="spellEnd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miRMap</w:t>
            </w:r>
            <w:proofErr w:type="spellEnd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TargetScan</w:t>
            </w:r>
            <w:proofErr w:type="spellEnd"/>
          </w:p>
        </w:tc>
      </w:tr>
      <w:tr w:rsidR="00042CB8" w:rsidRPr="00373303" w14:paraId="63C919A2" w14:textId="77777777" w:rsidTr="00042CB8">
        <w:trPr>
          <w:trHeight w:val="522"/>
        </w:trPr>
        <w:tc>
          <w:tcPr>
            <w:tcW w:w="733" w:type="pc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011B22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4" w:type="pc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7ACC35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CYP3A4</w:t>
            </w:r>
          </w:p>
        </w:tc>
        <w:tc>
          <w:tcPr>
            <w:tcW w:w="409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F8D39C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DAF705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432B4C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E0CA17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√</w:t>
            </w:r>
          </w:p>
        </w:tc>
        <w:tc>
          <w:tcPr>
            <w:tcW w:w="2599" w:type="pc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87763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miRWalk2.0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miRanda</w:t>
            </w:r>
            <w:proofErr w:type="spellEnd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RNAhybrid</w:t>
            </w:r>
            <w:proofErr w:type="spellEnd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TargetScan</w:t>
            </w:r>
            <w:proofErr w:type="spellEnd"/>
          </w:p>
        </w:tc>
      </w:tr>
      <w:tr w:rsidR="00042CB8" w:rsidRPr="00373303" w14:paraId="29CA0E6B" w14:textId="77777777" w:rsidTr="00042CB8">
        <w:trPr>
          <w:trHeight w:val="267"/>
        </w:trPr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E941AE" w14:textId="07364160" w:rsidR="00442593" w:rsidRPr="00CA36AE" w:rsidRDefault="00442593" w:rsidP="00A3454D">
            <w:pP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Interactions</w:t>
            </w:r>
            <w:r w:rsidR="00042CB8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 xml:space="preserve"> (N)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898447" w14:textId="77777777" w:rsidR="00442593" w:rsidRPr="00CA36AE" w:rsidRDefault="00442593" w:rsidP="00A3454D">
            <w:pPr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A49059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42B094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7CD62F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31C0A9" w14:textId="77777777" w:rsidR="00442593" w:rsidRPr="00CA36AE" w:rsidRDefault="00442593" w:rsidP="00A3454D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b/>
                <w:bCs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25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95617F" w14:textId="77777777" w:rsidR="00442593" w:rsidRPr="00CA36AE" w:rsidRDefault="00442593" w:rsidP="00A3454D">
            <w:pPr>
              <w:rPr>
                <w:rFonts w:ascii="Times New Roman" w:hAnsi="Times New Roman"/>
                <w:sz w:val="16"/>
                <w:szCs w:val="16"/>
                <w:lang w:val="en-GB" w:eastAsia="en-US"/>
              </w:rPr>
            </w:pPr>
            <w:r w:rsidRPr="00CA36AE">
              <w:rPr>
                <w:rFonts w:ascii="Times New Roman" w:hAnsi="Times New Roman"/>
                <w:sz w:val="16"/>
                <w:szCs w:val="16"/>
                <w:lang w:eastAsia="en-US"/>
              </w:rPr>
              <w:t> </w:t>
            </w:r>
          </w:p>
        </w:tc>
      </w:tr>
    </w:tbl>
    <w:p w14:paraId="4797EB13" w14:textId="3258DF12" w:rsidR="00BA59B3" w:rsidRDefault="00BA59B3" w:rsidP="00BA59B3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</w:p>
    <w:p w14:paraId="05C3A90D" w14:textId="3F16F8DD" w:rsidR="00C5796A" w:rsidRDefault="00C5796A" w:rsidP="00BA59B3">
      <w:pPr>
        <w:spacing w:after="0" w:line="36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</w:p>
    <w:sectPr w:rsidR="00C57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B87"/>
    <w:rsid w:val="0003632F"/>
    <w:rsid w:val="00042CB8"/>
    <w:rsid w:val="00052016"/>
    <w:rsid w:val="000A40E9"/>
    <w:rsid w:val="000E2DC3"/>
    <w:rsid w:val="00166414"/>
    <w:rsid w:val="00166C82"/>
    <w:rsid w:val="00215C54"/>
    <w:rsid w:val="00243622"/>
    <w:rsid w:val="002703C6"/>
    <w:rsid w:val="00271B87"/>
    <w:rsid w:val="0032144C"/>
    <w:rsid w:val="00323000"/>
    <w:rsid w:val="00396793"/>
    <w:rsid w:val="003C118C"/>
    <w:rsid w:val="00442593"/>
    <w:rsid w:val="00495AF5"/>
    <w:rsid w:val="004F1AF7"/>
    <w:rsid w:val="005131A5"/>
    <w:rsid w:val="0058109B"/>
    <w:rsid w:val="006F0C4F"/>
    <w:rsid w:val="006F2707"/>
    <w:rsid w:val="00741CAD"/>
    <w:rsid w:val="007C7C5D"/>
    <w:rsid w:val="007E18B6"/>
    <w:rsid w:val="008113EA"/>
    <w:rsid w:val="00815A96"/>
    <w:rsid w:val="00841F79"/>
    <w:rsid w:val="00852476"/>
    <w:rsid w:val="008C2EF2"/>
    <w:rsid w:val="00933A90"/>
    <w:rsid w:val="00956AD2"/>
    <w:rsid w:val="009708E5"/>
    <w:rsid w:val="009778EC"/>
    <w:rsid w:val="0099772F"/>
    <w:rsid w:val="009E62DC"/>
    <w:rsid w:val="00A3454D"/>
    <w:rsid w:val="00AB1460"/>
    <w:rsid w:val="00AD2CD7"/>
    <w:rsid w:val="00AF1C0A"/>
    <w:rsid w:val="00B26528"/>
    <w:rsid w:val="00B716D6"/>
    <w:rsid w:val="00B86640"/>
    <w:rsid w:val="00BA59B3"/>
    <w:rsid w:val="00C31540"/>
    <w:rsid w:val="00C5796A"/>
    <w:rsid w:val="00C65A11"/>
    <w:rsid w:val="00C93D38"/>
    <w:rsid w:val="00CA36AE"/>
    <w:rsid w:val="00CC5264"/>
    <w:rsid w:val="00DB0B82"/>
    <w:rsid w:val="00E13DA5"/>
    <w:rsid w:val="00E21848"/>
    <w:rsid w:val="00EC4324"/>
    <w:rsid w:val="00EE254B"/>
    <w:rsid w:val="00EE748F"/>
    <w:rsid w:val="00F01904"/>
    <w:rsid w:val="00F244E1"/>
    <w:rsid w:val="00F81D37"/>
    <w:rsid w:val="00FC2F1E"/>
    <w:rsid w:val="00FC6A26"/>
    <w:rsid w:val="00FF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D13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B87"/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B87"/>
    <w:pPr>
      <w:keepNext/>
      <w:spacing w:before="240" w:after="60" w:line="360" w:lineRule="auto"/>
      <w:jc w:val="both"/>
      <w:outlineLvl w:val="0"/>
    </w:pPr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1B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71B8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271B8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A5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5247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B87"/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B87"/>
    <w:pPr>
      <w:keepNext/>
      <w:spacing w:before="240" w:after="60" w:line="360" w:lineRule="auto"/>
      <w:jc w:val="both"/>
      <w:outlineLvl w:val="0"/>
    </w:pPr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1B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71B8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271B8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1A5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5247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8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tzigLyndaG@uams.edu" TargetMode="External"/><Relationship Id="rId13" Type="http://schemas.openxmlformats.org/officeDocument/2006/relationships/image" Target="media/image1.ti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cCulloughSandraS@uams.edu" TargetMode="External"/><Relationship Id="rId12" Type="http://schemas.openxmlformats.org/officeDocument/2006/relationships/hyperlink" Target="mailto:PSGill@uams.edu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4.png"/><Relationship Id="rId1" Type="http://schemas.openxmlformats.org/officeDocument/2006/relationships/styles" Target="styles.xml"/><Relationship Id="rId6" Type="http://schemas.openxmlformats.org/officeDocument/2006/relationships/hyperlink" Target="mailto:SBhattacharyya2@uams.edu" TargetMode="External"/><Relationship Id="rId11" Type="http://schemas.openxmlformats.org/officeDocument/2006/relationships/hyperlink" Target="mailto:mishrapj@gmail.com" TargetMode="External"/><Relationship Id="rId5" Type="http://schemas.openxmlformats.org/officeDocument/2006/relationships/hyperlink" Target="mailto:PSGill@uams.edu" TargetMode="External"/><Relationship Id="rId15" Type="http://schemas.openxmlformats.org/officeDocument/2006/relationships/image" Target="media/image3.tif"/><Relationship Id="rId10" Type="http://schemas.openxmlformats.org/officeDocument/2006/relationships/hyperlink" Target="mailto:JamesLauraP@uams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Luo@uams.edu" TargetMode="External"/><Relationship Id="rId14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, Prit S</dc:creator>
  <cp:lastModifiedBy>Windless, Rebecca</cp:lastModifiedBy>
  <cp:revision>2</cp:revision>
  <cp:lastPrinted>2017-07-24T18:42:00Z</cp:lastPrinted>
  <dcterms:created xsi:type="dcterms:W3CDTF">2017-09-19T14:58:00Z</dcterms:created>
  <dcterms:modified xsi:type="dcterms:W3CDTF">2017-09-19T14:58:00Z</dcterms:modified>
</cp:coreProperties>
</file>